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CA482C">
      <w:pPr>
        <w:jc w:val="center"/>
        <w:rPr>
          <w:rFonts w:hint="eastAsia" w:eastAsia="楷体_GB2312"/>
          <w:snapToGrid w:val="0"/>
          <w:color w:val="000000"/>
          <w:lang w:val="en-US" w:eastAsia="zh-CN"/>
        </w:rPr>
      </w:pPr>
      <w:r>
        <w:rPr>
          <w:rFonts w:hint="eastAsia" w:eastAsia="楷体_GB2312"/>
          <w:snapToGrid w:val="0"/>
          <w:color w:val="000000"/>
          <w:lang w:val="en-US" w:eastAsia="zh-CN"/>
        </w:rPr>
        <w:t>Table S1. Primers used for amplification of CD38 gene</w:t>
      </w:r>
    </w:p>
    <w:tbl>
      <w:tblPr>
        <w:tblStyle w:val="5"/>
        <w:tblpPr w:leftFromText="180" w:rightFromText="180" w:vertAnchor="text" w:horzAnchor="page" w:tblpX="889" w:tblpY="296"/>
        <w:tblOverlap w:val="never"/>
        <w:tblW w:w="100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964"/>
        <w:gridCol w:w="7937"/>
      </w:tblGrid>
      <w:tr w14:paraId="24996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Align w:val="center"/>
          </w:tcPr>
          <w:p w14:paraId="498D1D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>Gene（human）</w:t>
            </w:r>
          </w:p>
        </w:tc>
        <w:tc>
          <w:tcPr>
            <w:tcW w:w="964" w:type="dxa"/>
            <w:vAlign w:val="center"/>
          </w:tcPr>
          <w:p w14:paraId="1E674B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Primer </w:t>
            </w:r>
          </w:p>
        </w:tc>
        <w:tc>
          <w:tcPr>
            <w:tcW w:w="7937" w:type="dxa"/>
            <w:vAlign w:val="center"/>
          </w:tcPr>
          <w:p w14:paraId="4EF187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>Primer sequences（5</w:t>
            </w:r>
            <w:r>
              <w:rPr>
                <w:rFonts w:hint="default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>-3</w:t>
            </w:r>
            <w:r>
              <w:rPr>
                <w:rFonts w:hint="default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</w:tr>
      <w:tr w14:paraId="0465D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2" w:type="dxa"/>
            <w:vMerge w:val="restart"/>
            <w:vAlign w:val="center"/>
          </w:tcPr>
          <w:p w14:paraId="5B41C0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>CD38</w:t>
            </w:r>
          </w:p>
        </w:tc>
        <w:tc>
          <w:tcPr>
            <w:tcW w:w="964" w:type="dxa"/>
            <w:vAlign w:val="top"/>
          </w:tcPr>
          <w:p w14:paraId="5564ED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7937" w:type="dxa"/>
            <w:vAlign w:val="top"/>
          </w:tcPr>
          <w:p w14:paraId="7A92E9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>CTGTGGCTGAGAGGTGCCAGATGTGTCCCGAGGTGGCGCCAGCAGTG</w:t>
            </w:r>
          </w:p>
        </w:tc>
      </w:tr>
      <w:tr w14:paraId="2790A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2" w:type="dxa"/>
            <w:vMerge w:val="continue"/>
            <w:vAlign w:val="center"/>
          </w:tcPr>
          <w:p w14:paraId="331AE8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</w:rPr>
            </w:pPr>
          </w:p>
        </w:tc>
        <w:tc>
          <w:tcPr>
            <w:tcW w:w="964" w:type="dxa"/>
            <w:vAlign w:val="top"/>
          </w:tcPr>
          <w:p w14:paraId="107AF7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7937" w:type="dxa"/>
            <w:vAlign w:val="top"/>
          </w:tcPr>
          <w:p w14:paraId="5E271B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楷体_GB2312"/>
                <w:snapToGrid w:val="0"/>
                <w:color w:val="000000"/>
                <w:sz w:val="18"/>
                <w:szCs w:val="18"/>
                <w:vertAlign w:val="baseline"/>
                <w:lang w:val="en-US" w:eastAsia="zh-CN"/>
              </w:rPr>
              <w:t>GAATTCATCAGTGGTGGTGGTGGTGGTGGCTGCCGCCGCCGCCGATCTCAGATGTGCAA</w:t>
            </w:r>
            <w:bookmarkStart w:id="0" w:name="_GoBack"/>
            <w:bookmarkEnd w:id="0"/>
          </w:p>
        </w:tc>
      </w:tr>
    </w:tbl>
    <w:p w14:paraId="57E4176F">
      <w:pPr>
        <w:ind w:firstLine="480" w:firstLineChars="200"/>
        <w:jc w:val="center"/>
        <w:rPr>
          <w:rFonts w:hint="default" w:eastAsia="楷体_GB2312"/>
          <w:snapToGrid w:val="0"/>
          <w:color w:val="000000"/>
          <w:lang w:val="en-US" w:eastAsia="zh-CN"/>
        </w:rPr>
      </w:pPr>
    </w:p>
    <w:p w14:paraId="030401D8">
      <w:pPr>
        <w:ind w:firstLine="480" w:firstLineChars="200"/>
        <w:jc w:val="center"/>
        <w:rPr>
          <w:rFonts w:hint="default" w:eastAsia="楷体_GB2312"/>
          <w:snapToGrid w:val="0"/>
          <w:color w:val="000000"/>
          <w:lang w:val="en-US" w:eastAsia="zh-CN"/>
        </w:rPr>
      </w:pPr>
    </w:p>
    <w:p w14:paraId="641AD735">
      <w:pPr>
        <w:ind w:firstLine="480" w:firstLineChars="200"/>
        <w:jc w:val="center"/>
        <w:rPr>
          <w:rFonts w:hint="default" w:eastAsia="楷体_GB2312"/>
          <w:snapToGrid w:val="0"/>
          <w:color w:val="000000"/>
          <w:lang w:val="en-US" w:eastAsia="zh-CN"/>
        </w:rPr>
      </w:pPr>
    </w:p>
    <w:p w14:paraId="0652A9CD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500F07C1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CA7018E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513C4B20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3193DB95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16C93E96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04A3E48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402201CD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D4434D1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438017F7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473E3F96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00B8C70C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5F6C82E4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0B58BCCB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3BCA4F8B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5F1B1267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138F0194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6F025461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6BF8489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8FFD5E9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782B4824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565D1A99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2ECE7A8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6D1B5BA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74835370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6E586643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88E0C4C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78C02B7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D00DEA"/>
    <w:rsid w:val="01F82835"/>
    <w:rsid w:val="038B1487"/>
    <w:rsid w:val="03A34A22"/>
    <w:rsid w:val="04D20310"/>
    <w:rsid w:val="05832D5D"/>
    <w:rsid w:val="06502A5B"/>
    <w:rsid w:val="09CD27F9"/>
    <w:rsid w:val="0B9B0319"/>
    <w:rsid w:val="0BFA55AB"/>
    <w:rsid w:val="0DCB13F4"/>
    <w:rsid w:val="10EF74F9"/>
    <w:rsid w:val="13023513"/>
    <w:rsid w:val="13292A81"/>
    <w:rsid w:val="17887D5F"/>
    <w:rsid w:val="17B039FE"/>
    <w:rsid w:val="18F9516C"/>
    <w:rsid w:val="1C3F7586"/>
    <w:rsid w:val="1C676ADD"/>
    <w:rsid w:val="1EC43D73"/>
    <w:rsid w:val="1F26058A"/>
    <w:rsid w:val="20A96D2B"/>
    <w:rsid w:val="2C157E00"/>
    <w:rsid w:val="2DE73F83"/>
    <w:rsid w:val="2F3C6F86"/>
    <w:rsid w:val="32766A06"/>
    <w:rsid w:val="339A66C5"/>
    <w:rsid w:val="35584DBD"/>
    <w:rsid w:val="398F0524"/>
    <w:rsid w:val="3A726E4E"/>
    <w:rsid w:val="3CE60F00"/>
    <w:rsid w:val="43CA50D8"/>
    <w:rsid w:val="44A66E7D"/>
    <w:rsid w:val="46D00DEA"/>
    <w:rsid w:val="48056881"/>
    <w:rsid w:val="494476DB"/>
    <w:rsid w:val="49C51A06"/>
    <w:rsid w:val="4C2D1854"/>
    <w:rsid w:val="514F1FA1"/>
    <w:rsid w:val="51EF7509"/>
    <w:rsid w:val="53BA6F17"/>
    <w:rsid w:val="54B756AE"/>
    <w:rsid w:val="562E14F6"/>
    <w:rsid w:val="58C46142"/>
    <w:rsid w:val="5F217E4A"/>
    <w:rsid w:val="5F4C4B1F"/>
    <w:rsid w:val="60F41A8D"/>
    <w:rsid w:val="62970423"/>
    <w:rsid w:val="6B587CD3"/>
    <w:rsid w:val="6C381E28"/>
    <w:rsid w:val="6D2D3E5E"/>
    <w:rsid w:val="71346C20"/>
    <w:rsid w:val="74FC4ED9"/>
    <w:rsid w:val="76516E0F"/>
    <w:rsid w:val="78915BE9"/>
    <w:rsid w:val="79FC0E25"/>
    <w:rsid w:val="7B53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196</Characters>
  <Lines>1</Lines>
  <Paragraphs>1</Paragraphs>
  <TotalTime>6</TotalTime>
  <ScaleCrop>false</ScaleCrop>
  <LinksUpToDate>false</LinksUpToDate>
  <CharactersWithSpaces>20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04:20:00Z</dcterms:created>
  <dc:creator>良子_超人她姐</dc:creator>
  <cp:lastModifiedBy>良子_超人她姐</cp:lastModifiedBy>
  <dcterms:modified xsi:type="dcterms:W3CDTF">2025-12-27T10:4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6092E5472454B33AD932378AD240A4D_11</vt:lpwstr>
  </property>
  <property fmtid="{D5CDD505-2E9C-101B-9397-08002B2CF9AE}" pid="4" name="KSOTemplateDocerSaveRecord">
    <vt:lpwstr>eyJoZGlkIjoiMmU0MzA1NmU5MjllOThhZjEyNDBlMjRmYmNjOTE1MzAiLCJ1c2VySWQiOiIxMTIxODE4MzE3In0=</vt:lpwstr>
  </property>
</Properties>
</file>